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8CDDAD" w14:textId="70E8DCAF" w:rsidR="00ED3EEC" w:rsidRDefault="00ED3EEC">
      <w:r>
        <w:fldChar w:fldCharType="begin"/>
      </w:r>
      <w:r>
        <w:instrText xml:space="preserve"> LINK </w:instrText>
      </w:r>
      <w:r w:rsidR="00667B4D">
        <w:instrText xml:space="preserve">Excel.Sheet.12 "C:\\Users\\ncd28\\Documents\\Nicole Work\\Advising\\Zoe Humeau\\STI and shale gas drilling paper\\PLOS One Submission\\First Resubmission\\Revised Results.xlsx" "Sens Analys Supplemental Table!R2C1:R16C7" </w:instrText>
      </w:r>
      <w:r>
        <w:instrText xml:space="preserve">\a \f 4 \h  \* MERGEFORMAT </w:instrText>
      </w:r>
      <w:r>
        <w:fldChar w:fldCharType="separate"/>
      </w:r>
    </w:p>
    <w:tbl>
      <w:tblPr>
        <w:tblW w:w="13680" w:type="dxa"/>
        <w:jc w:val="center"/>
        <w:tblLook w:val="04A0" w:firstRow="1" w:lastRow="0" w:firstColumn="1" w:lastColumn="0" w:noHBand="0" w:noVBand="1"/>
      </w:tblPr>
      <w:tblGrid>
        <w:gridCol w:w="1920"/>
        <w:gridCol w:w="1950"/>
        <w:gridCol w:w="1890"/>
        <w:gridCol w:w="1980"/>
        <w:gridCol w:w="1890"/>
        <w:gridCol w:w="2160"/>
        <w:gridCol w:w="1890"/>
      </w:tblGrid>
      <w:tr w:rsidR="00ED3EEC" w:rsidRPr="00ED3EEC" w14:paraId="3C02C3D6" w14:textId="77777777" w:rsidTr="00ED3EEC">
        <w:trPr>
          <w:trHeight w:val="630"/>
          <w:jc w:val="center"/>
        </w:trPr>
        <w:tc>
          <w:tcPr>
            <w:tcW w:w="136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79140B" w14:textId="7670F3F2" w:rsidR="00ED3EEC" w:rsidRPr="00ED3EEC" w:rsidRDefault="00DB63D2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1 </w:t>
            </w:r>
            <w:r w:rsidR="00ED3EEC" w:rsidRPr="00ED3EEC">
              <w:rPr>
                <w:rFonts w:ascii="Times New Roman" w:eastAsia="Times New Roman" w:hAnsi="Times New Roman" w:cs="Times New Roman"/>
                <w:color w:val="000000"/>
              </w:rPr>
              <w:t xml:space="preserve">Table. Rate ratios (RR) and 95% confidence intervals (95% CI) for the association between shale gas activity and reported rates of sexually transmitted infections in Ohio 2000-2016, for various sensitivity analyses. </w:t>
            </w:r>
          </w:p>
        </w:tc>
      </w:tr>
      <w:tr w:rsidR="0011167B" w:rsidRPr="00ED3EEC" w14:paraId="006A7E04" w14:textId="77777777" w:rsidTr="00ED3EEC">
        <w:trPr>
          <w:trHeight w:val="620"/>
          <w:jc w:val="center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1FBA6A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3F4DE6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 xml:space="preserve">Original </w:t>
            </w:r>
            <w:proofErr w:type="spellStart"/>
            <w:r w:rsidRPr="00ED3EEC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  <w:r w:rsidRPr="00ED3EE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9C3EC8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3EEC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  <w:r w:rsidRPr="00ED3EE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214A69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3EE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  <w:r w:rsidRPr="00ED3EE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306A1F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 xml:space="preserve">Cumulative Well Activity </w:t>
            </w:r>
            <w:proofErr w:type="spellStart"/>
            <w:r w:rsidRPr="00ED3EEC">
              <w:rPr>
                <w:rFonts w:ascii="Times New Roman" w:eastAsia="Times New Roman" w:hAnsi="Times New Roman" w:cs="Times New Roman"/>
                <w:color w:val="000000"/>
              </w:rPr>
              <w:t>Metric</w:t>
            </w:r>
            <w:r w:rsidRPr="00ED3EE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640826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 xml:space="preserve">Year as Continuous </w:t>
            </w:r>
            <w:proofErr w:type="spellStart"/>
            <w:r w:rsidRPr="00ED3EEC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  <w:r w:rsidRPr="00ED3EE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9947F6" w14:textId="0F01CEB4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 xml:space="preserve">Including </w:t>
            </w:r>
            <w:r w:rsidR="0011167B">
              <w:rPr>
                <w:rFonts w:ascii="Times New Roman" w:eastAsia="Times New Roman" w:hAnsi="Times New Roman" w:cs="Times New Roman"/>
                <w:color w:val="000000"/>
              </w:rPr>
              <w:t xml:space="preserve">Salmonellosis as </w:t>
            </w:r>
            <w:r w:rsidRPr="00ED3EEC">
              <w:rPr>
                <w:rFonts w:ascii="Times New Roman" w:eastAsia="Times New Roman" w:hAnsi="Times New Roman" w:cs="Times New Roman"/>
                <w:color w:val="000000"/>
              </w:rPr>
              <w:t xml:space="preserve">Negative </w:t>
            </w:r>
            <w:proofErr w:type="spellStart"/>
            <w:r w:rsidRPr="00ED3EEC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  <w:r w:rsidRPr="00ED3EE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11167B" w:rsidRPr="00ED3EEC" w14:paraId="4FFECD88" w14:textId="77777777" w:rsidTr="00ED3EEC">
        <w:trPr>
          <w:trHeight w:val="31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1042C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9BF9C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RR (95% C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8AEC9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RR (95% CI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60E6A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RR (95% C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3D798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RR (95% C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2A8F4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RR (95% C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85E1A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3EEC" w:rsidRPr="00ED3EEC" w14:paraId="1F6D6B51" w14:textId="77777777" w:rsidTr="00ED3EEC">
        <w:trPr>
          <w:trHeight w:val="31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BC2F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Chlamydi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58DA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6DBF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2E52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FC3E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CB7C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42A3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D3EEC" w:rsidRPr="00ED3EEC" w14:paraId="2EE0285E" w14:textId="77777777" w:rsidTr="00ED3EEC">
        <w:trPr>
          <w:trHeight w:val="31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BEE5" w14:textId="6952C2D0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Low Activit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2111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0.99 (0.91, 1.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8D20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1.04 (0.94, 1.1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D985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0.99 (0.90, 1.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956F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1.15 (1.06, 1.2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C686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1.07 (0.98, 1.1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DE9E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0.99 (0.91, 1.08)</w:t>
            </w:r>
          </w:p>
        </w:tc>
      </w:tr>
      <w:tr w:rsidR="00ED3EEC" w:rsidRPr="00ED3EEC" w14:paraId="7CD156ED" w14:textId="77777777" w:rsidTr="00ED3EEC">
        <w:trPr>
          <w:trHeight w:val="31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773C" w14:textId="1164A689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ED3EEC">
              <w:rPr>
                <w:rFonts w:ascii="Times New Roman" w:eastAsia="Times New Roman" w:hAnsi="Times New Roman" w:cs="Times New Roman"/>
                <w:color w:val="000000"/>
              </w:rPr>
              <w:t xml:space="preserve"> High Activit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37E1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1.21 (1.08, 1.3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689D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1.31 (1.13, 1.5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1983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1.16 (1.04, 1.3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A58F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1.09 (1.00, 1.1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392A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1.29 (1.15, 1.4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CE69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1.21 (1.08, 1.35)</w:t>
            </w:r>
          </w:p>
        </w:tc>
      </w:tr>
      <w:tr w:rsidR="00ED3EEC" w:rsidRPr="00ED3EEC" w14:paraId="6C94D0DF" w14:textId="77777777" w:rsidTr="00ED3EEC">
        <w:trPr>
          <w:trHeight w:val="31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B890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Gonorrhe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2688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0E6B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DEA3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DCCC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3FD2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4097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D3EEC" w:rsidRPr="00ED3EEC" w14:paraId="1C8D5F7A" w14:textId="77777777" w:rsidTr="00ED3EEC">
        <w:trPr>
          <w:trHeight w:val="31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EA22" w14:textId="34AA5121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ED3EEC">
              <w:rPr>
                <w:rFonts w:ascii="Times New Roman" w:eastAsia="Times New Roman" w:hAnsi="Times New Roman" w:cs="Times New Roman"/>
                <w:color w:val="000000"/>
              </w:rPr>
              <w:t xml:space="preserve"> Low Activit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DC37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1.14 (0.98, 1.3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F6DC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1.13 (0.96, 1.3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1756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1.16 (1.00, 1.3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07AB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1.24 (1.08, 1.4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2BA0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1.11 (0.97, 1.2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6063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1.13 (0.98, 1.31)</w:t>
            </w:r>
          </w:p>
        </w:tc>
      </w:tr>
      <w:tr w:rsidR="00ED3EEC" w:rsidRPr="00ED3EEC" w14:paraId="62F70961" w14:textId="77777777" w:rsidTr="00ED3EEC">
        <w:trPr>
          <w:trHeight w:val="31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96EC" w14:textId="1AEFF2D4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ED3EEC">
              <w:rPr>
                <w:rFonts w:ascii="Times New Roman" w:eastAsia="Times New Roman" w:hAnsi="Times New Roman" w:cs="Times New Roman"/>
                <w:color w:val="000000"/>
              </w:rPr>
              <w:t xml:space="preserve">  High Activit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C024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1.19 (0.98, 1.4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E7D6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1.15 (0.91, 1.4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F6E0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1.21 (0.98, 1.4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CC0F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1.20 (1.05, 1.3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4FBD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1.24 (1.02, 1.5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DBE8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1.17 (0.97, 1.42)</w:t>
            </w:r>
          </w:p>
        </w:tc>
      </w:tr>
      <w:tr w:rsidR="00ED3EEC" w:rsidRPr="00ED3EEC" w14:paraId="453F1F6E" w14:textId="77777777" w:rsidTr="00ED3EEC">
        <w:trPr>
          <w:trHeight w:val="31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AD9F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Syphili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8F5E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E47C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52FF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D455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9698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3DA0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D3EEC" w:rsidRPr="00ED3EEC" w14:paraId="41E70EA3" w14:textId="77777777" w:rsidTr="00ED3EEC">
        <w:trPr>
          <w:trHeight w:val="31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A5EA" w14:textId="7098F140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ED3EEC">
              <w:rPr>
                <w:rFonts w:ascii="Times New Roman" w:eastAsia="Times New Roman" w:hAnsi="Times New Roman" w:cs="Times New Roman"/>
                <w:color w:val="000000"/>
              </w:rPr>
              <w:t xml:space="preserve">  Low Activit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CB83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0.86 (0.62, 1.2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41B2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0.94 (0.68, 1.2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3317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0.61 (0.34, 1.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C2A2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0.84 (0.61, 1.1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B36C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0.76 (0.55, 1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DF5E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0.73 (0.52, 1.00)</w:t>
            </w:r>
          </w:p>
        </w:tc>
      </w:tr>
      <w:tr w:rsidR="00ED3EEC" w:rsidRPr="00ED3EEC" w14:paraId="6671B2D4" w14:textId="77777777" w:rsidTr="00ED3EEC">
        <w:trPr>
          <w:trHeight w:val="310"/>
          <w:jc w:val="center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955DC" w14:textId="6B46FB44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High Activity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FC02C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0.71 (0.44, 1.1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C3D5C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0.77 (0.48, 1.2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AE968" w14:textId="77777777" w:rsidR="00ED3EEC" w:rsidRPr="00ED3EEC" w:rsidRDefault="00ED3EEC" w:rsidP="00ED3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0.56 (0.23, 1.3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925B4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0.69 (0.51, 0.9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84C07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0.68 (0.42, 1.1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94FA8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3EEC">
              <w:rPr>
                <w:rFonts w:ascii="Times New Roman" w:eastAsia="Times New Roman" w:hAnsi="Times New Roman" w:cs="Times New Roman"/>
                <w:color w:val="000000"/>
              </w:rPr>
              <w:t>0.73 (0.45, 1.18)</w:t>
            </w:r>
          </w:p>
        </w:tc>
      </w:tr>
      <w:tr w:rsidR="00ED3EEC" w:rsidRPr="00ED3EEC" w14:paraId="4951B68A" w14:textId="77777777" w:rsidTr="00ED3EEC">
        <w:trPr>
          <w:trHeight w:val="290"/>
          <w:jc w:val="center"/>
        </w:trPr>
        <w:tc>
          <w:tcPr>
            <w:tcW w:w="13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654D8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D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ED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population density, median household income, % female, % with health insurance, % White, % Hispanic, % Population 15-29 years old, year (categorical)</w:t>
            </w:r>
          </w:p>
        </w:tc>
      </w:tr>
      <w:tr w:rsidR="00ED3EEC" w:rsidRPr="00ED3EEC" w14:paraId="0B0C8189" w14:textId="77777777" w:rsidTr="00ED3EEC">
        <w:trPr>
          <w:trHeight w:val="510"/>
          <w:jc w:val="center"/>
        </w:trPr>
        <w:tc>
          <w:tcPr>
            <w:tcW w:w="117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49E54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ED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ED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population density, median household income, % with health insurance, % White, % Hispanic, % Population 15-29 years old, year (categorica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E053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3EEC" w:rsidRPr="00ED3EEC" w14:paraId="0A412E59" w14:textId="77777777" w:rsidTr="00ED3EEC">
        <w:trPr>
          <w:trHeight w:val="290"/>
          <w:jc w:val="center"/>
        </w:trPr>
        <w:tc>
          <w:tcPr>
            <w:tcW w:w="13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20CC7" w14:textId="77777777" w:rsidR="00ED3EEC" w:rsidRPr="00ED3EEC" w:rsidRDefault="00ED3EEC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ED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ED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population density, median household income, % female % with health insurance, % White, % Hispanic, % Population 15-29 years old, year (continuous)</w:t>
            </w:r>
          </w:p>
        </w:tc>
      </w:tr>
      <w:tr w:rsidR="0011167B" w:rsidRPr="00ED3EEC" w14:paraId="302546EC" w14:textId="77777777" w:rsidTr="00ED3EEC">
        <w:trPr>
          <w:trHeight w:val="290"/>
          <w:jc w:val="center"/>
        </w:trPr>
        <w:tc>
          <w:tcPr>
            <w:tcW w:w="13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05AB9" w14:textId="46F61BB0" w:rsidR="0011167B" w:rsidRPr="00ED3EEC" w:rsidRDefault="0011167B" w:rsidP="00ED3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ED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ED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for population density, median household income, % female, % with health insurance, % White, % Hispanic, % Population 15-29 years old, year (categorical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and Salmonellosis </w:t>
            </w:r>
            <w:r w:rsidR="00DB6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s</w:t>
            </w:r>
          </w:p>
        </w:tc>
      </w:tr>
    </w:tbl>
    <w:p w14:paraId="4AAD3BC0" w14:textId="76031F5C" w:rsidR="006A5282" w:rsidRDefault="00ED3EEC">
      <w:r>
        <w:fldChar w:fldCharType="end"/>
      </w:r>
      <w:bookmarkStart w:id="0" w:name="_GoBack"/>
      <w:bookmarkEnd w:id="0"/>
    </w:p>
    <w:sectPr w:rsidR="006A5282" w:rsidSect="00ED3E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EEC"/>
    <w:rsid w:val="0011167B"/>
    <w:rsid w:val="004B19CE"/>
    <w:rsid w:val="00667B4D"/>
    <w:rsid w:val="006A5282"/>
    <w:rsid w:val="00D002B0"/>
    <w:rsid w:val="00DB63D2"/>
    <w:rsid w:val="00ED3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C508C"/>
  <w15:chartTrackingRefBased/>
  <w15:docId w15:val="{2AF83D01-B6B9-483B-9D1A-AAE66284F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116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6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6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6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6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6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6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301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ziel, Nicole</dc:creator>
  <cp:keywords/>
  <dc:description/>
  <cp:lastModifiedBy>Deziel, Nicole</cp:lastModifiedBy>
  <cp:revision>3</cp:revision>
  <dcterms:created xsi:type="dcterms:W3CDTF">2018-03-15T20:10:00Z</dcterms:created>
  <dcterms:modified xsi:type="dcterms:W3CDTF">2018-03-15T20:14:00Z</dcterms:modified>
</cp:coreProperties>
</file>